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2894B222" w:rsidR="00DE6B1D" w:rsidRDefault="00BC67FC">
      <w:pPr>
        <w:rPr>
          <w:b/>
        </w:rPr>
      </w:pPr>
      <w:r>
        <w:rPr>
          <w:b/>
        </w:rPr>
        <w:t xml:space="preserve">Interview </w:t>
      </w:r>
      <w:proofErr w:type="spellStart"/>
      <w:r>
        <w:rPr>
          <w:b/>
        </w:rPr>
        <w:t>guide</w:t>
      </w:r>
      <w:bookmarkStart w:id="0" w:name="_GoBack"/>
      <w:bookmarkEnd w:id="0"/>
      <w:proofErr w:type="spellEnd"/>
    </w:p>
    <w:p w14:paraId="00000002" w14:textId="77777777" w:rsidR="00DE6B1D" w:rsidRDefault="00DE6B1D"/>
    <w:tbl>
      <w:tblPr>
        <w:tblStyle w:val="a"/>
        <w:tblW w:w="1427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34"/>
        <w:gridCol w:w="2225"/>
        <w:gridCol w:w="906"/>
        <w:gridCol w:w="3853"/>
        <w:gridCol w:w="2581"/>
        <w:gridCol w:w="2178"/>
      </w:tblGrid>
      <w:tr w:rsidR="00DE6B1D" w14:paraId="0E341E97" w14:textId="77777777">
        <w:tc>
          <w:tcPr>
            <w:tcW w:w="2534" w:type="dxa"/>
          </w:tcPr>
          <w:p w14:paraId="00000003" w14:textId="77777777" w:rsidR="00DE6B1D" w:rsidRDefault="007F0C8B">
            <w:r>
              <w:t>Leitfrage/ Erzählimpuls</w:t>
            </w:r>
          </w:p>
        </w:tc>
        <w:tc>
          <w:tcPr>
            <w:tcW w:w="3131" w:type="dxa"/>
            <w:gridSpan w:val="2"/>
          </w:tcPr>
          <w:p w14:paraId="00000004" w14:textId="77777777" w:rsidR="00DE6B1D" w:rsidRDefault="007F0C8B">
            <w:r>
              <w:t>Checkaspekte</w:t>
            </w:r>
          </w:p>
        </w:tc>
        <w:tc>
          <w:tcPr>
            <w:tcW w:w="6434" w:type="dxa"/>
            <w:gridSpan w:val="2"/>
          </w:tcPr>
          <w:p w14:paraId="00000006" w14:textId="77777777" w:rsidR="00DE6B1D" w:rsidRDefault="007F0C8B">
            <w:r>
              <w:t>Konkretisierende Fragen</w:t>
            </w:r>
          </w:p>
        </w:tc>
        <w:tc>
          <w:tcPr>
            <w:tcW w:w="2178" w:type="dxa"/>
          </w:tcPr>
          <w:p w14:paraId="00000008" w14:textId="77777777" w:rsidR="00DE6B1D" w:rsidRDefault="007F0C8B">
            <w:r>
              <w:t>Aufrechterhaltungs- und Steuerungsfragen</w:t>
            </w:r>
          </w:p>
        </w:tc>
      </w:tr>
      <w:tr w:rsidR="00DE6B1D" w14:paraId="0086443A" w14:textId="77777777">
        <w:tc>
          <w:tcPr>
            <w:tcW w:w="2534" w:type="dxa"/>
          </w:tcPr>
          <w:p w14:paraId="00000009" w14:textId="77777777" w:rsidR="00DE6B1D" w:rsidRDefault="007F0C8B">
            <w:r>
              <w:t xml:space="preserve">Sie waren vor einiger Zeit im Universitäts- </w:t>
            </w:r>
            <w:proofErr w:type="spellStart"/>
            <w:r>
              <w:t>klinikum</w:t>
            </w:r>
            <w:proofErr w:type="spellEnd"/>
            <w:r>
              <w:t xml:space="preserve"> Erlangen und haben sich mit Verdacht auf Rheuma untersuchen lassen.</w:t>
            </w:r>
          </w:p>
          <w:p w14:paraId="0000000A" w14:textId="77777777" w:rsidR="00DE6B1D" w:rsidRDefault="00DE6B1D"/>
          <w:p w14:paraId="0000000B" w14:textId="77777777" w:rsidR="00DE6B1D" w:rsidRDefault="007F0C8B">
            <w:r>
              <w:t>Könnten Sie mir bitte beschreiben, wann Ihre Symptome das erste Mal aufgetreten sind und was sie seitdem gemacht haben?</w:t>
            </w:r>
          </w:p>
        </w:tc>
        <w:tc>
          <w:tcPr>
            <w:tcW w:w="3131" w:type="dxa"/>
            <w:gridSpan w:val="2"/>
          </w:tcPr>
          <w:p w14:paraId="0000000C" w14:textId="77777777" w:rsidR="00DE6B1D" w:rsidRDefault="007F0C8B">
            <w:r>
              <w:t>Warm-up</w:t>
            </w:r>
          </w:p>
          <w:p w14:paraId="0000000D" w14:textId="77777777" w:rsidR="00DE6B1D" w:rsidRDefault="00DE6B1D"/>
          <w:p w14:paraId="0000000E" w14:textId="77777777" w:rsidR="00DE6B1D" w:rsidRDefault="007F0C8B">
            <w:r>
              <w:t>Patient-Journey</w:t>
            </w:r>
          </w:p>
          <w:p w14:paraId="0000000F" w14:textId="77777777" w:rsidR="00DE6B1D" w:rsidRDefault="00DE6B1D"/>
          <w:p w14:paraId="00000010" w14:textId="77777777" w:rsidR="00DE6B1D" w:rsidRDefault="007F0C8B">
            <w:r>
              <w:t>Weg durchs Gesundheitswesen</w:t>
            </w:r>
          </w:p>
          <w:p w14:paraId="00000011" w14:textId="77777777" w:rsidR="00DE6B1D" w:rsidRDefault="00DE6B1D"/>
          <w:p w14:paraId="00000012" w14:textId="77777777" w:rsidR="00DE6B1D" w:rsidRDefault="007F0C8B">
            <w:r>
              <w:t>Hausarztpraxis</w:t>
            </w:r>
          </w:p>
          <w:p w14:paraId="00000013" w14:textId="77777777" w:rsidR="00DE6B1D" w:rsidRDefault="00DE6B1D"/>
          <w:p w14:paraId="00000014" w14:textId="77777777" w:rsidR="00DE6B1D" w:rsidRDefault="007F0C8B">
            <w:r>
              <w:t>Facharztpraxis</w:t>
            </w:r>
          </w:p>
          <w:p w14:paraId="00000015" w14:textId="77777777" w:rsidR="00DE6B1D" w:rsidRDefault="00DE6B1D"/>
          <w:p w14:paraId="00000016" w14:textId="77777777" w:rsidR="00DE6B1D" w:rsidRDefault="00DE6B1D"/>
        </w:tc>
        <w:tc>
          <w:tcPr>
            <w:tcW w:w="6434" w:type="dxa"/>
            <w:gridSpan w:val="2"/>
          </w:tcPr>
          <w:p w14:paraId="00000018" w14:textId="77777777" w:rsidR="00DE6B1D" w:rsidRDefault="007F0C8B">
            <w:r>
              <w:t>- Wann haben Sie das erste Mal gemerkt, dass etwas nicht stimmt?</w:t>
            </w:r>
          </w:p>
          <w:p w14:paraId="00000019" w14:textId="77777777" w:rsidR="00DE6B1D" w:rsidRDefault="00DE6B1D"/>
          <w:p w14:paraId="0000001A" w14:textId="77777777" w:rsidR="00DE6B1D" w:rsidRDefault="007F0C8B">
            <w:r>
              <w:t>- Wie haben Sie sich informiert?</w:t>
            </w:r>
          </w:p>
          <w:p w14:paraId="0000001B" w14:textId="77777777" w:rsidR="00DE6B1D" w:rsidRDefault="00DE6B1D"/>
          <w:p w14:paraId="0000001C" w14:textId="77777777" w:rsidR="00DE6B1D" w:rsidRDefault="007F0C8B">
            <w:r>
              <w:t>- Mit wem haben Sie darüber gesprochen?</w:t>
            </w:r>
          </w:p>
          <w:p w14:paraId="0000001D" w14:textId="77777777" w:rsidR="00DE6B1D" w:rsidRDefault="00DE6B1D"/>
          <w:p w14:paraId="0000001E" w14:textId="77777777" w:rsidR="00DE6B1D" w:rsidRDefault="007F0C8B">
            <w:r>
              <w:t>- Waren Sie in der Hausarztpraxis?</w:t>
            </w:r>
          </w:p>
          <w:p w14:paraId="0000001F" w14:textId="77777777" w:rsidR="00DE6B1D" w:rsidRDefault="00DE6B1D"/>
          <w:p w14:paraId="00000020" w14:textId="77777777" w:rsidR="00DE6B1D" w:rsidRDefault="007F0C8B">
            <w:r>
              <w:t>- Wie oft haben Sie in der letzten 7 Tagen ?! aus gesundheitlichen Gründen auf der Arbeit gefehlt? (Angabe in Stunden)</w:t>
            </w:r>
          </w:p>
          <w:p w14:paraId="00000021" w14:textId="77777777" w:rsidR="00DE6B1D" w:rsidRDefault="007F0C8B">
            <w:r>
              <w:t xml:space="preserve"> </w:t>
            </w:r>
          </w:p>
          <w:p w14:paraId="00000022" w14:textId="77777777" w:rsidR="00DE6B1D" w:rsidRDefault="007F0C8B">
            <w:r>
              <w:t xml:space="preserve">- Wie viele Stunden haben Sie in den letzten 7 Tagen tatsächlich gearbeitet? </w:t>
            </w:r>
          </w:p>
          <w:p w14:paraId="00000023" w14:textId="77777777" w:rsidR="00DE6B1D" w:rsidRDefault="00DE6B1D"/>
          <w:p w14:paraId="00000024" w14:textId="77777777" w:rsidR="00DE6B1D" w:rsidRDefault="007F0C8B">
            <w:r>
              <w:t xml:space="preserve">- Wie stark haben sich Ihre gesundheitlichen Probleme in den letzten sieben Tagen auf Ihre Produktivität bei der Arbeit ausgewirkt? </w:t>
            </w:r>
          </w:p>
          <w:p w14:paraId="00000025" w14:textId="77777777" w:rsidR="00DE6B1D" w:rsidRDefault="007F0C8B">
            <w:r>
              <w:t xml:space="preserve">0 (nicht) - 10 (sehr) </w:t>
            </w:r>
          </w:p>
          <w:p w14:paraId="3287E415" w14:textId="77777777" w:rsidR="007F0C8B" w:rsidRDefault="007F0C8B" w:rsidP="007F0C8B"/>
          <w:p w14:paraId="4DBBF500" w14:textId="18774467" w:rsidR="007F0C8B" w:rsidRDefault="007F0C8B" w:rsidP="007F0C8B">
            <w:r>
              <w:t>- Wie wichtig ist es Ihrer Meinung nach, frühzeitig zu erfahren, ob Sie eine Krankheit haben oder nicht?</w:t>
            </w:r>
          </w:p>
          <w:p w14:paraId="3EB2E840" w14:textId="77777777" w:rsidR="007F0C8B" w:rsidRDefault="007F0C8B" w:rsidP="007F0C8B">
            <w:r>
              <w:t>1 (überhaupt nicht wichtig) - 10 (sehr wichtig)</w:t>
            </w:r>
          </w:p>
          <w:p w14:paraId="7084C4A0" w14:textId="77777777" w:rsidR="007F0C8B" w:rsidRDefault="007F0C8B" w:rsidP="007F0C8B"/>
          <w:p w14:paraId="3078251D" w14:textId="52FB5175" w:rsidR="007F0C8B" w:rsidRDefault="007F0C8B" w:rsidP="007F0C8B">
            <w:r>
              <w:lastRenderedPageBreak/>
              <w:t xml:space="preserve">-  Welche Auswirkungen </w:t>
            </w:r>
            <w:proofErr w:type="gramStart"/>
            <w:r>
              <w:t>hat</w:t>
            </w:r>
            <w:proofErr w:type="gramEnd"/>
            <w:r>
              <w:t xml:space="preserve"> die frühzeitige Kenntnis Ihrer Diagnose auf Ihr tägliches Leben?</w:t>
            </w:r>
          </w:p>
          <w:p w14:paraId="0000002A" w14:textId="28B12BE1" w:rsidR="00DE6B1D" w:rsidRPr="007F0C8B" w:rsidRDefault="007F0C8B">
            <w:r>
              <w:t>1 (überhaupt keine Auswirkungen) - 10 (sehr große Auswirkungen)</w:t>
            </w:r>
          </w:p>
        </w:tc>
        <w:tc>
          <w:tcPr>
            <w:tcW w:w="2178" w:type="dxa"/>
          </w:tcPr>
          <w:p w14:paraId="0000002C" w14:textId="77777777" w:rsidR="00DE6B1D" w:rsidRDefault="007F0C8B">
            <w:pPr>
              <w:shd w:val="clear" w:color="auto" w:fill="FFFFFF"/>
            </w:pPr>
            <w:r>
              <w:lastRenderedPageBreak/>
              <w:t xml:space="preserve">Können Sie dazu noch mehr erzählen? </w:t>
            </w:r>
          </w:p>
          <w:p w14:paraId="0000002D" w14:textId="77777777" w:rsidR="00DE6B1D" w:rsidRDefault="00DE6B1D">
            <w:pPr>
              <w:shd w:val="clear" w:color="auto" w:fill="FFFFFF"/>
            </w:pPr>
          </w:p>
          <w:p w14:paraId="0000002E" w14:textId="77777777" w:rsidR="00DE6B1D" w:rsidRDefault="007F0C8B">
            <w:pPr>
              <w:shd w:val="clear" w:color="auto" w:fill="FFFFFF"/>
            </w:pPr>
            <w:r>
              <w:t>Und dann?</w:t>
            </w:r>
            <w:r>
              <w:br/>
            </w:r>
          </w:p>
          <w:p w14:paraId="0000002F" w14:textId="77777777" w:rsidR="00DE6B1D" w:rsidRDefault="007F0C8B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>
              <w:t xml:space="preserve">Wie war das für Sie? </w:t>
            </w:r>
          </w:p>
          <w:p w14:paraId="00000030" w14:textId="77777777" w:rsidR="00DE6B1D" w:rsidRDefault="00DE6B1D">
            <w:pPr>
              <w:shd w:val="clear" w:color="auto" w:fill="FFFFFF"/>
            </w:pPr>
          </w:p>
          <w:p w14:paraId="00000031" w14:textId="77777777" w:rsidR="00DE6B1D" w:rsidRDefault="007F0C8B">
            <w:pPr>
              <w:shd w:val="clear" w:color="auto" w:fill="FFFFFF"/>
            </w:pPr>
            <w:r>
              <w:t xml:space="preserve">Wie sehen Sie das? </w:t>
            </w:r>
          </w:p>
          <w:p w14:paraId="00000032" w14:textId="77777777" w:rsidR="00DE6B1D" w:rsidRDefault="007F0C8B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>
              <w:t xml:space="preserve">Können Sie darauf bitte näher eingehen? </w:t>
            </w:r>
          </w:p>
          <w:p w14:paraId="00000033" w14:textId="77777777" w:rsidR="00DE6B1D" w:rsidRDefault="00DE6B1D">
            <w:pPr>
              <w:shd w:val="clear" w:color="auto" w:fill="FFFFFF"/>
            </w:pPr>
          </w:p>
          <w:p w14:paraId="00000034" w14:textId="77777777" w:rsidR="00DE6B1D" w:rsidRDefault="007F0C8B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>
              <w:t xml:space="preserve">Könnten Sie dazu bitte ein Beispiel nennen? </w:t>
            </w:r>
          </w:p>
          <w:p w14:paraId="00000035" w14:textId="77777777" w:rsidR="00DE6B1D" w:rsidRDefault="00DE6B1D">
            <w:pPr>
              <w:shd w:val="clear" w:color="auto" w:fill="FFFFFF"/>
            </w:pPr>
          </w:p>
          <w:p w14:paraId="00000036" w14:textId="77777777" w:rsidR="00DE6B1D" w:rsidRDefault="007F0C8B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>
              <w:t xml:space="preserve">Wie meinen Sie das konkret? </w:t>
            </w:r>
          </w:p>
          <w:p w14:paraId="00000037" w14:textId="77777777" w:rsidR="00DE6B1D" w:rsidRDefault="00DE6B1D">
            <w:pPr>
              <w:shd w:val="clear" w:color="auto" w:fill="FFFFFF"/>
            </w:pPr>
          </w:p>
          <w:p w14:paraId="00000038" w14:textId="77777777" w:rsidR="00DE6B1D" w:rsidRDefault="00DE6B1D">
            <w:pPr>
              <w:shd w:val="clear" w:color="auto" w:fill="FFFFFF"/>
            </w:pPr>
          </w:p>
          <w:p w14:paraId="00000039" w14:textId="77777777" w:rsidR="00DE6B1D" w:rsidRDefault="00DE6B1D">
            <w:pPr>
              <w:shd w:val="clear" w:color="auto" w:fill="FFFFFF"/>
            </w:pPr>
          </w:p>
          <w:p w14:paraId="0000003A" w14:textId="77777777" w:rsidR="00DE6B1D" w:rsidRDefault="00DE6B1D">
            <w:pPr>
              <w:shd w:val="clear" w:color="auto" w:fill="FFFFFF"/>
            </w:pPr>
          </w:p>
          <w:p w14:paraId="0000003B" w14:textId="77777777" w:rsidR="00DE6B1D" w:rsidRDefault="00DE6B1D">
            <w:pPr>
              <w:shd w:val="clear" w:color="auto" w:fill="FFFFFF"/>
            </w:pPr>
          </w:p>
        </w:tc>
      </w:tr>
      <w:tr w:rsidR="00DE6B1D" w14:paraId="39F40F7B" w14:textId="77777777">
        <w:tc>
          <w:tcPr>
            <w:tcW w:w="2534" w:type="dxa"/>
          </w:tcPr>
          <w:p w14:paraId="0000003C" w14:textId="77777777" w:rsidR="00DE6B1D" w:rsidRDefault="007F0C8B">
            <w:r>
              <w:t xml:space="preserve">Bei Ihrem Besuch in der rheumatologischen Ambulanz im UK Erlangen haben Sie die Website </w:t>
            </w:r>
            <w:proofErr w:type="spellStart"/>
            <w:r>
              <w:rPr>
                <w:i/>
              </w:rPr>
              <w:t>Rheumatic</w:t>
            </w:r>
            <w:proofErr w:type="spellEnd"/>
            <w:r>
              <w:rPr>
                <w:i/>
              </w:rPr>
              <w:t>?</w:t>
            </w:r>
            <w:r>
              <w:t xml:space="preserve"> genutzt. </w:t>
            </w:r>
          </w:p>
          <w:p w14:paraId="0000003D" w14:textId="77777777" w:rsidR="00DE6B1D" w:rsidRDefault="00DE6B1D"/>
          <w:p w14:paraId="0000003E" w14:textId="77777777" w:rsidR="00DE6B1D" w:rsidRDefault="007F0C8B">
            <w:r>
              <w:t>Bitte erinnern Sie sich. Wie kam es dazu?</w:t>
            </w:r>
          </w:p>
        </w:tc>
        <w:tc>
          <w:tcPr>
            <w:tcW w:w="3131" w:type="dxa"/>
            <w:gridSpan w:val="2"/>
          </w:tcPr>
          <w:p w14:paraId="0000003F" w14:textId="77777777" w:rsidR="00DE6B1D" w:rsidRDefault="007F0C8B">
            <w:r>
              <w:t>Motivation</w:t>
            </w:r>
          </w:p>
          <w:p w14:paraId="00000040" w14:textId="77777777" w:rsidR="00DE6B1D" w:rsidRDefault="00DE6B1D"/>
          <w:p w14:paraId="00000041" w14:textId="77777777" w:rsidR="00DE6B1D" w:rsidRDefault="007F0C8B">
            <w:r>
              <w:t>Erwartungen allgemein</w:t>
            </w:r>
          </w:p>
          <w:p w14:paraId="00000042" w14:textId="77777777" w:rsidR="00DE6B1D" w:rsidRDefault="00DE6B1D"/>
          <w:p w14:paraId="00000043" w14:textId="77777777" w:rsidR="00DE6B1D" w:rsidRDefault="007F0C8B">
            <w:r>
              <w:t>Erwartete Veränderung</w:t>
            </w:r>
          </w:p>
          <w:p w14:paraId="00000044" w14:textId="77777777" w:rsidR="00DE6B1D" w:rsidRDefault="00DE6B1D"/>
          <w:p w14:paraId="00000045" w14:textId="77777777" w:rsidR="00DE6B1D" w:rsidRDefault="007F0C8B">
            <w:r>
              <w:t>Eigene Einstellung</w:t>
            </w:r>
          </w:p>
        </w:tc>
        <w:tc>
          <w:tcPr>
            <w:tcW w:w="6434" w:type="dxa"/>
            <w:gridSpan w:val="2"/>
          </w:tcPr>
          <w:p w14:paraId="00000047" w14:textId="77777777" w:rsidR="00DE6B1D" w:rsidRDefault="007F0C8B">
            <w:r>
              <w:t>- Wie wurden Sie über die Website informiert?</w:t>
            </w:r>
          </w:p>
          <w:p w14:paraId="00000048" w14:textId="77777777" w:rsidR="00DE6B1D" w:rsidRDefault="00DE6B1D"/>
          <w:p w14:paraId="00000049" w14:textId="77777777" w:rsidR="00DE6B1D" w:rsidRDefault="007F0C8B">
            <w:r>
              <w:t>- Welche Erwartungen hatten Sie ursprünglich? Wie dachten Sie wird das?</w:t>
            </w:r>
          </w:p>
          <w:p w14:paraId="0000004A" w14:textId="77777777" w:rsidR="00DE6B1D" w:rsidRDefault="00DE6B1D"/>
          <w:p w14:paraId="0000004B" w14:textId="77777777" w:rsidR="00DE6B1D" w:rsidRDefault="007F0C8B">
            <w:r>
              <w:t>- Hatten Sie auch Bedenken?</w:t>
            </w:r>
          </w:p>
          <w:p w14:paraId="0000004C" w14:textId="77777777" w:rsidR="00DE6B1D" w:rsidRDefault="00DE6B1D"/>
          <w:p w14:paraId="0000004D" w14:textId="77777777" w:rsidR="00DE6B1D" w:rsidRDefault="007F0C8B">
            <w:r>
              <w:t xml:space="preserve">- Wie würden Sie Ihre Einstellung zu Digitalisierung oder Technik beschreiben? </w:t>
            </w:r>
            <w:r>
              <w:br/>
              <w:t>(Sind Sie immer auf dem neuesten Stand? Oder eher nicht?)</w:t>
            </w:r>
          </w:p>
          <w:p w14:paraId="0000004E" w14:textId="77777777" w:rsidR="00DE6B1D" w:rsidRDefault="00DE6B1D"/>
          <w:p w14:paraId="0000004F" w14:textId="77777777" w:rsidR="00DE6B1D" w:rsidRDefault="007F0C8B">
            <w:r>
              <w:t>- Wie leicht oder wie schwer fällt es Ihnen, sich in neue Technologien einzuarbeiten?</w:t>
            </w:r>
          </w:p>
          <w:p w14:paraId="00000050" w14:textId="77777777" w:rsidR="00DE6B1D" w:rsidRDefault="00DE6B1D"/>
          <w:p w14:paraId="00000051" w14:textId="77777777" w:rsidR="00DE6B1D" w:rsidRDefault="007F0C8B">
            <w:r>
              <w:t>- Haben Sie schon einmal Technik oder Digitalisierung in Ihrer Gesundheitsversorgung genutzt? (in der Rheumatologie?)</w:t>
            </w:r>
          </w:p>
          <w:p w14:paraId="00000052" w14:textId="77777777" w:rsidR="00DE6B1D" w:rsidRDefault="00DE6B1D"/>
          <w:p w14:paraId="00000053" w14:textId="77777777" w:rsidR="00DE6B1D" w:rsidRDefault="00DE6B1D"/>
          <w:p w14:paraId="00000054" w14:textId="77777777" w:rsidR="00DE6B1D" w:rsidRDefault="00DE6B1D"/>
          <w:p w14:paraId="00000055" w14:textId="77777777" w:rsidR="00DE6B1D" w:rsidRDefault="00DE6B1D"/>
          <w:p w14:paraId="00000056" w14:textId="77777777" w:rsidR="00DE6B1D" w:rsidRDefault="00DE6B1D"/>
          <w:p w14:paraId="00000057" w14:textId="77777777" w:rsidR="00DE6B1D" w:rsidRDefault="00DE6B1D"/>
          <w:p w14:paraId="00000058" w14:textId="77777777" w:rsidR="00DE6B1D" w:rsidRDefault="00DE6B1D"/>
          <w:p w14:paraId="0000005C" w14:textId="77777777" w:rsidR="00DE6B1D" w:rsidRDefault="00DE6B1D"/>
          <w:p w14:paraId="0000005D" w14:textId="77777777" w:rsidR="00DE6B1D" w:rsidRDefault="00DE6B1D"/>
          <w:p w14:paraId="0000005E" w14:textId="77777777" w:rsidR="00DE6B1D" w:rsidRDefault="00DE6B1D"/>
        </w:tc>
        <w:tc>
          <w:tcPr>
            <w:tcW w:w="2178" w:type="dxa"/>
            <w:vMerge w:val="restart"/>
          </w:tcPr>
          <w:p w14:paraId="00000060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 xml:space="preserve">Können Sie dazu noch mehr erzählen? </w:t>
            </w:r>
          </w:p>
          <w:p w14:paraId="00000061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62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Und dann?</w:t>
            </w:r>
            <w:r>
              <w:rPr>
                <w:color w:val="000000"/>
              </w:rPr>
              <w:br/>
            </w:r>
          </w:p>
          <w:p w14:paraId="00000063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 xml:space="preserve">Wie war das für Sie? </w:t>
            </w:r>
          </w:p>
          <w:p w14:paraId="00000064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65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 xml:space="preserve">Wie sehen Sie das? </w:t>
            </w:r>
          </w:p>
          <w:p w14:paraId="00000066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 xml:space="preserve">Können Sie darauf bitte näher eingehen? </w:t>
            </w:r>
          </w:p>
          <w:p w14:paraId="00000067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68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 xml:space="preserve">Könnten Sie dazu bitte ein Beispiel nennen? </w:t>
            </w:r>
          </w:p>
          <w:p w14:paraId="00000069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6A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 xml:space="preserve">Wie meinen Sie das konkret? </w:t>
            </w:r>
          </w:p>
          <w:p w14:paraId="0000006B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6C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6D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6E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6F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70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71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72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73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74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 xml:space="preserve">Können Sie dazu noch mehr erzählen? </w:t>
            </w:r>
          </w:p>
          <w:p w14:paraId="00000075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76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Und dann?</w:t>
            </w:r>
          </w:p>
          <w:p w14:paraId="00000077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br/>
              <w:t xml:space="preserve">Wie war das für Sie? </w:t>
            </w:r>
          </w:p>
          <w:p w14:paraId="00000078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79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Wie sehen Sie das?</w:t>
            </w:r>
          </w:p>
          <w:p w14:paraId="0000007A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7B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 xml:space="preserve">Können Sie darauf bitte näher eingehen? </w:t>
            </w:r>
          </w:p>
          <w:p w14:paraId="0000007C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7D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 xml:space="preserve">Könnten Sie dazu bitte ein Beispiel nennen? </w:t>
            </w:r>
          </w:p>
          <w:p w14:paraId="0000007E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7F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 xml:space="preserve">Wie meinen Sie das konkret? </w:t>
            </w:r>
          </w:p>
          <w:p w14:paraId="00000080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81" w14:textId="77777777" w:rsidR="00DE6B1D" w:rsidRDefault="007F0C8B">
            <w:r>
              <w:t>Können Sie dazu noch mehr erzählen?</w:t>
            </w:r>
          </w:p>
          <w:p w14:paraId="00000082" w14:textId="77777777" w:rsidR="00DE6B1D" w:rsidRDefault="00DE6B1D"/>
          <w:p w14:paraId="00000083" w14:textId="77777777" w:rsidR="00DE6B1D" w:rsidRDefault="00DE6B1D"/>
          <w:p w14:paraId="00000084" w14:textId="77777777" w:rsidR="00DE6B1D" w:rsidRDefault="00DE6B1D"/>
          <w:p w14:paraId="00000085" w14:textId="77777777" w:rsidR="00DE6B1D" w:rsidRDefault="00DE6B1D"/>
          <w:p w14:paraId="00000086" w14:textId="77777777" w:rsidR="00DE6B1D" w:rsidRDefault="00DE6B1D"/>
          <w:p w14:paraId="00000087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 xml:space="preserve">Können Sie dazu noch mehr erzählen? </w:t>
            </w:r>
          </w:p>
          <w:p w14:paraId="00000088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89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Und dann?</w:t>
            </w:r>
          </w:p>
          <w:p w14:paraId="0000008A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br/>
              <w:t xml:space="preserve">Wie war das für Sie? </w:t>
            </w:r>
          </w:p>
          <w:p w14:paraId="0000008B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8C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 xml:space="preserve">Wie sehen Sie das? </w:t>
            </w:r>
          </w:p>
          <w:p w14:paraId="0000008D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8E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 xml:space="preserve">Können Sie darauf bitte näher eingehen? </w:t>
            </w:r>
          </w:p>
          <w:p w14:paraId="0000008F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90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 xml:space="preserve">Könnten Sie dazu bitte ein Beispiel nennen? </w:t>
            </w:r>
          </w:p>
          <w:p w14:paraId="00000091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92" w14:textId="77777777" w:rsidR="00DE6B1D" w:rsidRDefault="007F0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 xml:space="preserve">Wie meinen Sie das konkret? </w:t>
            </w:r>
          </w:p>
          <w:p w14:paraId="00000093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</w:pPr>
          </w:p>
          <w:p w14:paraId="00000094" w14:textId="77777777" w:rsidR="00DE6B1D" w:rsidRDefault="007F0C8B">
            <w:r>
              <w:t>Können Sie dazu noch mehr erzählen?</w:t>
            </w:r>
          </w:p>
        </w:tc>
      </w:tr>
      <w:tr w:rsidR="00DE6B1D" w14:paraId="6302B42E" w14:textId="77777777">
        <w:tc>
          <w:tcPr>
            <w:tcW w:w="2534" w:type="dxa"/>
          </w:tcPr>
          <w:p w14:paraId="00000095" w14:textId="77777777" w:rsidR="00DE6B1D" w:rsidRDefault="007F0C8B">
            <w:r>
              <w:lastRenderedPageBreak/>
              <w:t>Wie fanden Sie die Website?</w:t>
            </w:r>
          </w:p>
          <w:p w14:paraId="00000096" w14:textId="77777777" w:rsidR="00DE6B1D" w:rsidRDefault="00DE6B1D"/>
        </w:tc>
        <w:tc>
          <w:tcPr>
            <w:tcW w:w="3131" w:type="dxa"/>
            <w:gridSpan w:val="2"/>
          </w:tcPr>
          <w:p w14:paraId="00000097" w14:textId="77777777" w:rsidR="00DE6B1D" w:rsidRDefault="007F0C8B">
            <w:proofErr w:type="spellStart"/>
            <w:proofErr w:type="gramStart"/>
            <w:r>
              <w:t>Nutzer:innen</w:t>
            </w:r>
            <w:proofErr w:type="gramEnd"/>
            <w:r>
              <w:t>-Erfahrung</w:t>
            </w:r>
            <w:proofErr w:type="spellEnd"/>
          </w:p>
          <w:p w14:paraId="00000098" w14:textId="77777777" w:rsidR="00DE6B1D" w:rsidRDefault="00DE6B1D"/>
          <w:p w14:paraId="00000099" w14:textId="77777777" w:rsidR="00DE6B1D" w:rsidRDefault="007F0C8B">
            <w:r>
              <w:t>Nutzungsverhalten</w:t>
            </w:r>
          </w:p>
          <w:p w14:paraId="0000009A" w14:textId="77777777" w:rsidR="00DE6B1D" w:rsidRDefault="00DE6B1D"/>
          <w:p w14:paraId="0000009B" w14:textId="77777777" w:rsidR="00DE6B1D" w:rsidRDefault="007F0C8B">
            <w:proofErr w:type="spellStart"/>
            <w:proofErr w:type="gramStart"/>
            <w:r>
              <w:t>Benutzer:innen</w:t>
            </w:r>
            <w:proofErr w:type="gramEnd"/>
            <w:r>
              <w:t>-Freundlichkeit</w:t>
            </w:r>
            <w:proofErr w:type="spellEnd"/>
            <w:r>
              <w:t xml:space="preserve"> </w:t>
            </w:r>
          </w:p>
          <w:p w14:paraId="0000009C" w14:textId="77777777" w:rsidR="00DE6B1D" w:rsidRDefault="00DE6B1D"/>
          <w:p w14:paraId="0000009D" w14:textId="77777777" w:rsidR="00DE6B1D" w:rsidRDefault="007F0C8B">
            <w:r>
              <w:t xml:space="preserve">Handling </w:t>
            </w:r>
          </w:p>
          <w:p w14:paraId="0000009E" w14:textId="77777777" w:rsidR="00DE6B1D" w:rsidRDefault="00DE6B1D"/>
          <w:p w14:paraId="0000009F" w14:textId="77777777" w:rsidR="00DE6B1D" w:rsidRDefault="007F0C8B">
            <w:r>
              <w:t>Visuelle, haptische Aspekte</w:t>
            </w:r>
          </w:p>
          <w:p w14:paraId="000000A0" w14:textId="77777777" w:rsidR="00DE6B1D" w:rsidRDefault="00DE6B1D"/>
          <w:p w14:paraId="000000A1" w14:textId="77777777" w:rsidR="00DE6B1D" w:rsidRDefault="007F0C8B">
            <w:r>
              <w:t>Gegenüberstellung</w:t>
            </w:r>
          </w:p>
          <w:p w14:paraId="000000A2" w14:textId="77777777" w:rsidR="00DE6B1D" w:rsidRDefault="00DE6B1D"/>
          <w:p w14:paraId="000000A3" w14:textId="77777777" w:rsidR="00DE6B1D" w:rsidRDefault="007F0C8B">
            <w:r>
              <w:t>Erwartungen vs. Realität</w:t>
            </w:r>
          </w:p>
          <w:p w14:paraId="000000A4" w14:textId="77777777" w:rsidR="00DE6B1D" w:rsidRDefault="00DE6B1D"/>
          <w:p w14:paraId="000000A5" w14:textId="77777777" w:rsidR="00DE6B1D" w:rsidRDefault="007F0C8B">
            <w:r>
              <w:t>Aufwand</w:t>
            </w:r>
          </w:p>
          <w:p w14:paraId="000000A6" w14:textId="77777777" w:rsidR="00DE6B1D" w:rsidRDefault="00DE6B1D"/>
          <w:p w14:paraId="000000A7" w14:textId="77777777" w:rsidR="00DE6B1D" w:rsidRDefault="00DE6B1D"/>
          <w:p w14:paraId="000000A8" w14:textId="77777777" w:rsidR="00DE6B1D" w:rsidRDefault="00DE6B1D"/>
        </w:tc>
        <w:tc>
          <w:tcPr>
            <w:tcW w:w="6434" w:type="dxa"/>
            <w:gridSpan w:val="2"/>
          </w:tcPr>
          <w:p w14:paraId="000000AA" w14:textId="77777777" w:rsidR="00DE6B1D" w:rsidRDefault="007F0C8B">
            <w:r>
              <w:t>- Wie lange hat das Ausfüllen gedauert?</w:t>
            </w:r>
          </w:p>
          <w:p w14:paraId="000000AB" w14:textId="77777777" w:rsidR="00DE6B1D" w:rsidRDefault="00DE6B1D"/>
          <w:p w14:paraId="000000AC" w14:textId="77777777" w:rsidR="00DE6B1D" w:rsidRDefault="007F0C8B">
            <w:r>
              <w:t>- Haben Sie alles verstanden? Gab es Unklarheiten?</w:t>
            </w:r>
          </w:p>
          <w:p w14:paraId="000000AD" w14:textId="77777777" w:rsidR="00DE6B1D" w:rsidRDefault="00DE6B1D"/>
          <w:p w14:paraId="000000AE" w14:textId="77777777" w:rsidR="00DE6B1D" w:rsidRDefault="007F0C8B">
            <w:r>
              <w:t>- Wussten Sie immer was Sie machen sollten?</w:t>
            </w:r>
          </w:p>
          <w:p w14:paraId="000000AF" w14:textId="77777777" w:rsidR="00DE6B1D" w:rsidRDefault="00DE6B1D"/>
          <w:p w14:paraId="000000B0" w14:textId="77777777" w:rsidR="00DE6B1D" w:rsidRDefault="007F0C8B">
            <w:r>
              <w:t xml:space="preserve">- Was funktionierte gut? </w:t>
            </w:r>
          </w:p>
          <w:p w14:paraId="000000B1" w14:textId="77777777" w:rsidR="00DE6B1D" w:rsidRDefault="00DE6B1D"/>
          <w:p w14:paraId="000000B2" w14:textId="77777777" w:rsidR="00DE6B1D" w:rsidRDefault="007F0C8B">
            <w:r>
              <w:t>- Gab es etwas, was nicht so gut funktioniert? Wenn ja, was?</w:t>
            </w:r>
          </w:p>
          <w:p w14:paraId="000000B3" w14:textId="77777777" w:rsidR="00DE6B1D" w:rsidRDefault="00DE6B1D"/>
          <w:p w14:paraId="000000B4" w14:textId="77777777" w:rsidR="00DE6B1D" w:rsidRDefault="007F0C8B">
            <w:r>
              <w:t>- War die Website gut bedienbar?</w:t>
            </w:r>
          </w:p>
          <w:p w14:paraId="000000B5" w14:textId="77777777" w:rsidR="00DE6B1D" w:rsidRDefault="00DE6B1D"/>
          <w:p w14:paraId="000000B6" w14:textId="77777777" w:rsidR="00DE6B1D" w:rsidRDefault="007F0C8B">
            <w:r>
              <w:t>- Was war das Ergebnis?</w:t>
            </w:r>
          </w:p>
          <w:p w14:paraId="000000B7" w14:textId="77777777" w:rsidR="00DE6B1D" w:rsidRDefault="00DE6B1D"/>
          <w:p w14:paraId="000000B8" w14:textId="77777777" w:rsidR="00DE6B1D" w:rsidRDefault="007F0C8B">
            <w:r>
              <w:t>- Wenn Sie an Ihre ursprünglichen Erwartungen zurückdenken, entsprach die Website Ihren Erwartungen?</w:t>
            </w:r>
          </w:p>
          <w:p w14:paraId="000000B9" w14:textId="77777777" w:rsidR="00DE6B1D" w:rsidRDefault="00DE6B1D"/>
          <w:p w14:paraId="000000BA" w14:textId="77777777" w:rsidR="00DE6B1D" w:rsidRDefault="007F0C8B">
            <w:r>
              <w:t>- Sehen Sie Risiken bei der Nutzung der Website?</w:t>
            </w:r>
          </w:p>
          <w:p w14:paraId="000000BB" w14:textId="77777777" w:rsidR="00DE6B1D" w:rsidRDefault="00DE6B1D"/>
          <w:p w14:paraId="000000BC" w14:textId="77777777" w:rsidR="00DE6B1D" w:rsidRDefault="007F0C8B">
            <w:r>
              <w:t>- Gibt es etwas, was Sie an der Website verändern würden?</w:t>
            </w:r>
          </w:p>
          <w:p w14:paraId="000000BD" w14:textId="77777777" w:rsidR="00DE6B1D" w:rsidRDefault="00DE6B1D"/>
          <w:p w14:paraId="000000BE" w14:textId="77777777" w:rsidR="00DE6B1D" w:rsidRDefault="007F0C8B">
            <w:r>
              <w:t>- War der Aufwand angemessen?</w:t>
            </w:r>
          </w:p>
          <w:p w14:paraId="000000BF" w14:textId="77777777" w:rsidR="00DE6B1D" w:rsidRDefault="00DE6B1D"/>
          <w:p w14:paraId="000000C0" w14:textId="77777777" w:rsidR="00DE6B1D" w:rsidRDefault="007F0C8B">
            <w:r>
              <w:t xml:space="preserve">- Würden Sie die Website anderen Menschen mit Verdacht auf eine rheumatische Erkrankung </w:t>
            </w:r>
            <w:proofErr w:type="gramStart"/>
            <w:r>
              <w:t>weiter empfehlen</w:t>
            </w:r>
            <w:proofErr w:type="gramEnd"/>
            <w:r>
              <w:t>?</w:t>
            </w:r>
          </w:p>
          <w:p w14:paraId="000000C1" w14:textId="77777777" w:rsidR="00DE6B1D" w:rsidRDefault="00DE6B1D"/>
          <w:p w14:paraId="000000C2" w14:textId="77777777" w:rsidR="00DE6B1D" w:rsidRDefault="00DE6B1D"/>
          <w:p w14:paraId="000000C3" w14:textId="77777777" w:rsidR="00DE6B1D" w:rsidRDefault="00DE6B1D"/>
          <w:p w14:paraId="000000C4" w14:textId="77777777" w:rsidR="00DE6B1D" w:rsidRDefault="00DE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2178" w:type="dxa"/>
            <w:vMerge/>
          </w:tcPr>
          <w:p w14:paraId="000000C6" w14:textId="77777777" w:rsidR="00DE6B1D" w:rsidRDefault="00DE6B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DE6B1D" w14:paraId="4E73EEBF" w14:textId="77777777">
        <w:tc>
          <w:tcPr>
            <w:tcW w:w="2534" w:type="dxa"/>
          </w:tcPr>
          <w:p w14:paraId="000000C7" w14:textId="77777777" w:rsidR="00DE6B1D" w:rsidRDefault="007F0C8B">
            <w:r>
              <w:t xml:space="preserve">Wie verändert </w:t>
            </w:r>
            <w:proofErr w:type="spellStart"/>
            <w:r>
              <w:rPr>
                <w:i/>
              </w:rPr>
              <w:t>Rheumatic</w:t>
            </w:r>
            <w:proofErr w:type="spellEnd"/>
            <w:r>
              <w:rPr>
                <w:i/>
              </w:rPr>
              <w:t>?</w:t>
            </w:r>
            <w:r>
              <w:t xml:space="preserve"> Ihre rheumatologische Versorgung?</w:t>
            </w:r>
          </w:p>
          <w:p w14:paraId="000000C8" w14:textId="77777777" w:rsidR="00DE6B1D" w:rsidRDefault="00DE6B1D"/>
          <w:p w14:paraId="000000C9" w14:textId="77777777" w:rsidR="00DE6B1D" w:rsidRDefault="00DE6B1D"/>
          <w:p w14:paraId="000000CA" w14:textId="77777777" w:rsidR="00DE6B1D" w:rsidRDefault="00DE6B1D"/>
          <w:p w14:paraId="000000CB" w14:textId="77777777" w:rsidR="00DE6B1D" w:rsidRDefault="00DE6B1D"/>
          <w:p w14:paraId="000000CC" w14:textId="77777777" w:rsidR="00DE6B1D" w:rsidRDefault="00DE6B1D"/>
          <w:p w14:paraId="000000CD" w14:textId="77777777" w:rsidR="00DE6B1D" w:rsidRDefault="00DE6B1D"/>
          <w:p w14:paraId="000000CE" w14:textId="77777777" w:rsidR="00DE6B1D" w:rsidRDefault="00DE6B1D"/>
          <w:p w14:paraId="000000CF" w14:textId="77777777" w:rsidR="00DE6B1D" w:rsidRDefault="00DE6B1D"/>
          <w:p w14:paraId="000000D0" w14:textId="77777777" w:rsidR="00DE6B1D" w:rsidRDefault="00DE6B1D"/>
          <w:p w14:paraId="000000D1" w14:textId="77777777" w:rsidR="00DE6B1D" w:rsidRDefault="00DE6B1D"/>
          <w:p w14:paraId="000000D2" w14:textId="77777777" w:rsidR="00DE6B1D" w:rsidRDefault="00DE6B1D"/>
          <w:p w14:paraId="000000D3" w14:textId="77777777" w:rsidR="00DE6B1D" w:rsidRDefault="00DE6B1D"/>
          <w:p w14:paraId="000000D4" w14:textId="77777777" w:rsidR="00DE6B1D" w:rsidRDefault="00DE6B1D"/>
          <w:p w14:paraId="000000D5" w14:textId="77777777" w:rsidR="00DE6B1D" w:rsidRDefault="00DE6B1D"/>
          <w:p w14:paraId="000000D6" w14:textId="77777777" w:rsidR="00DE6B1D" w:rsidRDefault="00DE6B1D"/>
          <w:p w14:paraId="000000D7" w14:textId="77777777" w:rsidR="00DE6B1D" w:rsidRDefault="00DE6B1D"/>
          <w:p w14:paraId="000000D8" w14:textId="77777777" w:rsidR="00DE6B1D" w:rsidRDefault="00DE6B1D"/>
          <w:p w14:paraId="000000D9" w14:textId="77777777" w:rsidR="00DE6B1D" w:rsidRDefault="00DE6B1D"/>
          <w:p w14:paraId="000000DA" w14:textId="77777777" w:rsidR="00DE6B1D" w:rsidRDefault="00DE6B1D"/>
          <w:p w14:paraId="000000DB" w14:textId="77777777" w:rsidR="00DE6B1D" w:rsidRDefault="00DE6B1D"/>
          <w:p w14:paraId="000000DC" w14:textId="77777777" w:rsidR="00DE6B1D" w:rsidRDefault="00DE6B1D"/>
          <w:p w14:paraId="000000DD" w14:textId="77777777" w:rsidR="00DE6B1D" w:rsidRDefault="00BD141E">
            <w:sdt>
              <w:sdtPr>
                <w:tag w:val="goog_rdk_0"/>
                <w:id w:val="669994603"/>
              </w:sdtPr>
              <w:sdtEndPr/>
              <w:sdtContent/>
            </w:sdt>
          </w:p>
          <w:p w14:paraId="000000DE" w14:textId="77777777" w:rsidR="00DE6B1D" w:rsidRDefault="00DE6B1D"/>
          <w:p w14:paraId="000000DF" w14:textId="77777777" w:rsidR="00DE6B1D" w:rsidRDefault="00DE6B1D"/>
          <w:p w14:paraId="000000E0" w14:textId="77777777" w:rsidR="00DE6B1D" w:rsidRDefault="00DE6B1D"/>
        </w:tc>
        <w:tc>
          <w:tcPr>
            <w:tcW w:w="3131" w:type="dxa"/>
            <w:gridSpan w:val="2"/>
          </w:tcPr>
          <w:p w14:paraId="000000E1" w14:textId="77777777" w:rsidR="00DE6B1D" w:rsidRDefault="007F0C8B">
            <w:r>
              <w:t>Versorgungsprozess</w:t>
            </w:r>
          </w:p>
          <w:p w14:paraId="000000E2" w14:textId="77777777" w:rsidR="00DE6B1D" w:rsidRDefault="00DE6B1D"/>
          <w:p w14:paraId="000000E3" w14:textId="77777777" w:rsidR="00DE6B1D" w:rsidRDefault="007F0C8B">
            <w:proofErr w:type="spellStart"/>
            <w:proofErr w:type="gramStart"/>
            <w:r>
              <w:t>Ärzt:innengespräch</w:t>
            </w:r>
            <w:proofErr w:type="spellEnd"/>
            <w:proofErr w:type="gramEnd"/>
          </w:p>
          <w:p w14:paraId="000000E4" w14:textId="77777777" w:rsidR="00DE6B1D" w:rsidRDefault="00DE6B1D"/>
          <w:p w14:paraId="000000E5" w14:textId="77777777" w:rsidR="00DE6B1D" w:rsidRDefault="007F0C8B">
            <w:r>
              <w:t>Persönliche Einstellung</w:t>
            </w:r>
          </w:p>
          <w:p w14:paraId="000000E6" w14:textId="77777777" w:rsidR="00DE6B1D" w:rsidRDefault="00DE6B1D">
            <w:pPr>
              <w:rPr>
                <w:b/>
              </w:rPr>
            </w:pPr>
          </w:p>
          <w:p w14:paraId="000000E7" w14:textId="77777777" w:rsidR="00DE6B1D" w:rsidRDefault="00DE6B1D">
            <w:pPr>
              <w:rPr>
                <w:b/>
              </w:rPr>
            </w:pPr>
          </w:p>
        </w:tc>
        <w:tc>
          <w:tcPr>
            <w:tcW w:w="6434" w:type="dxa"/>
            <w:gridSpan w:val="2"/>
          </w:tcPr>
          <w:p w14:paraId="000000E9" w14:textId="77777777" w:rsidR="00DE6B1D" w:rsidRDefault="007F0C8B">
            <w:r>
              <w:t xml:space="preserve">- Welchen Einfluss hat </w:t>
            </w:r>
            <w:proofErr w:type="spellStart"/>
            <w:r>
              <w:rPr>
                <w:i/>
              </w:rPr>
              <w:t>Rheumatic</w:t>
            </w:r>
            <w:proofErr w:type="spellEnd"/>
            <w:r>
              <w:rPr>
                <w:i/>
              </w:rPr>
              <w:t xml:space="preserve">? </w:t>
            </w:r>
            <w:r>
              <w:t xml:space="preserve">auf das Arztgespräch bei der Rheumatologin / beim Rheumatologen?  </w:t>
            </w:r>
          </w:p>
          <w:p w14:paraId="000000EA" w14:textId="77777777" w:rsidR="00DE6B1D" w:rsidRDefault="00DE6B1D"/>
          <w:p w14:paraId="000000EB" w14:textId="77777777" w:rsidR="00DE6B1D" w:rsidRDefault="007F0C8B">
            <w:r>
              <w:t xml:space="preserve">- Sehen sich die </w:t>
            </w:r>
            <w:proofErr w:type="spellStart"/>
            <w:proofErr w:type="gramStart"/>
            <w:r>
              <w:t>Ärzt:innen</w:t>
            </w:r>
            <w:proofErr w:type="spellEnd"/>
            <w:proofErr w:type="gramEnd"/>
            <w:r>
              <w:t xml:space="preserve"> das Ergebnis von </w:t>
            </w:r>
            <w:proofErr w:type="spellStart"/>
            <w:r>
              <w:rPr>
                <w:i/>
              </w:rPr>
              <w:t>Rheumatic</w:t>
            </w:r>
            <w:proofErr w:type="spellEnd"/>
            <w:r>
              <w:rPr>
                <w:i/>
              </w:rPr>
              <w:t xml:space="preserve">? </w:t>
            </w:r>
            <w:r>
              <w:t xml:space="preserve">an? Gehen die </w:t>
            </w:r>
            <w:proofErr w:type="spellStart"/>
            <w:proofErr w:type="gramStart"/>
            <w:r>
              <w:t>Ärzt:innen</w:t>
            </w:r>
            <w:proofErr w:type="spellEnd"/>
            <w:proofErr w:type="gramEnd"/>
            <w:r>
              <w:t xml:space="preserve"> darauf im Gespräch ein?</w:t>
            </w:r>
          </w:p>
          <w:p w14:paraId="000000EC" w14:textId="77777777" w:rsidR="00DE6B1D" w:rsidRDefault="00DE6B1D"/>
          <w:p w14:paraId="000000ED" w14:textId="77777777" w:rsidR="00DE6B1D" w:rsidRDefault="007F0C8B">
            <w:r>
              <w:t xml:space="preserve">- Hat sich etwas für Sie verändert? Hatte der Fragebogen Einfluss darauf, wie Sie Ihre Symptome erleben?  </w:t>
            </w:r>
          </w:p>
          <w:p w14:paraId="000000EE" w14:textId="77777777" w:rsidR="00DE6B1D" w:rsidRDefault="00DE6B1D"/>
          <w:p w14:paraId="000000EF" w14:textId="77777777" w:rsidR="00DE6B1D" w:rsidRDefault="007F0C8B">
            <w:r>
              <w:t xml:space="preserve">Angenommen </w:t>
            </w:r>
            <w:proofErr w:type="spellStart"/>
            <w:r>
              <w:rPr>
                <w:i/>
              </w:rPr>
              <w:t>Rheumatic</w:t>
            </w:r>
            <w:proofErr w:type="spellEnd"/>
            <w:r>
              <w:rPr>
                <w:i/>
              </w:rPr>
              <w:t xml:space="preserve">? </w:t>
            </w:r>
            <w:r>
              <w:t>wird zum Standard in der rheumatologischen Versorgung… also alle Menschen müssen zuerst den Fragebogen ausfüllen…</w:t>
            </w:r>
          </w:p>
          <w:p w14:paraId="000000F0" w14:textId="77777777" w:rsidR="00DE6B1D" w:rsidRDefault="007F0C8B">
            <w:pPr>
              <w:numPr>
                <w:ilvl w:val="0"/>
                <w:numId w:val="1"/>
              </w:numPr>
            </w:pPr>
            <w:r>
              <w:t>Wie fänden Sie das?</w:t>
            </w:r>
          </w:p>
          <w:p w14:paraId="000000F1" w14:textId="77777777" w:rsidR="00DE6B1D" w:rsidRDefault="007F0C8B">
            <w:pPr>
              <w:numPr>
                <w:ilvl w:val="0"/>
                <w:numId w:val="1"/>
              </w:numPr>
            </w:pPr>
            <w:r>
              <w:t>Macht das die rheumatologische Versorgung besser?</w:t>
            </w:r>
          </w:p>
          <w:p w14:paraId="000000F2" w14:textId="77777777" w:rsidR="00DE6B1D" w:rsidRDefault="007F0C8B">
            <w:pPr>
              <w:numPr>
                <w:ilvl w:val="0"/>
                <w:numId w:val="1"/>
              </w:numPr>
            </w:pPr>
            <w:r>
              <w:t>Wer könnte den Fragebogen nutzen? Wer nicht?</w:t>
            </w:r>
          </w:p>
          <w:p w14:paraId="000000F3" w14:textId="77777777" w:rsidR="00DE6B1D" w:rsidRDefault="007F0C8B">
            <w:pPr>
              <w:numPr>
                <w:ilvl w:val="0"/>
                <w:numId w:val="1"/>
              </w:numPr>
            </w:pPr>
            <w:r>
              <w:t>Welche Barrieren sehen Sie?</w:t>
            </w:r>
          </w:p>
          <w:p w14:paraId="000000F4" w14:textId="77777777" w:rsidR="00DE6B1D" w:rsidRDefault="00DE6B1D"/>
          <w:p w14:paraId="000000F5" w14:textId="77777777" w:rsidR="00DE6B1D" w:rsidRDefault="007F0C8B">
            <w:r>
              <w:t>Gibt es sonst noch etwas, was Sie sagen möchten?</w:t>
            </w:r>
          </w:p>
          <w:p w14:paraId="000000F6" w14:textId="77777777" w:rsidR="00DE6B1D" w:rsidRDefault="00DE6B1D"/>
          <w:p w14:paraId="000000F7" w14:textId="77777777" w:rsidR="00DE6B1D" w:rsidRDefault="00DE6B1D"/>
          <w:p w14:paraId="000000F8" w14:textId="77777777" w:rsidR="00DE6B1D" w:rsidRDefault="00DE6B1D"/>
          <w:p w14:paraId="000000F9" w14:textId="77777777" w:rsidR="00DE6B1D" w:rsidRDefault="00DE6B1D"/>
          <w:p w14:paraId="000000FA" w14:textId="77777777" w:rsidR="00DE6B1D" w:rsidRDefault="00DE6B1D">
            <w:bookmarkStart w:id="1" w:name="_heading=h.gjdgxs" w:colFirst="0" w:colLast="0"/>
            <w:bookmarkEnd w:id="1"/>
          </w:p>
        </w:tc>
        <w:tc>
          <w:tcPr>
            <w:tcW w:w="2178" w:type="dxa"/>
            <w:vMerge/>
          </w:tcPr>
          <w:p w14:paraId="000000FC" w14:textId="77777777" w:rsidR="00DE6B1D" w:rsidRDefault="00DE6B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E6B1D" w14:paraId="2DF9B2D7" w14:textId="77777777">
        <w:tc>
          <w:tcPr>
            <w:tcW w:w="4759" w:type="dxa"/>
            <w:gridSpan w:val="2"/>
          </w:tcPr>
          <w:p w14:paraId="000000FD" w14:textId="77777777" w:rsidR="00DE6B1D" w:rsidRDefault="007F0C8B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Alter</w:t>
            </w:r>
          </w:p>
        </w:tc>
        <w:tc>
          <w:tcPr>
            <w:tcW w:w="4759" w:type="dxa"/>
            <w:gridSpan w:val="2"/>
          </w:tcPr>
          <w:p w14:paraId="000000FF" w14:textId="77777777" w:rsidR="00DE6B1D" w:rsidRDefault="007F0C8B">
            <w:pPr>
              <w:jc w:val="center"/>
              <w:rPr>
                <w:b/>
              </w:rPr>
            </w:pPr>
            <w:r>
              <w:rPr>
                <w:b/>
              </w:rPr>
              <w:t>Geschlecht</w:t>
            </w:r>
          </w:p>
        </w:tc>
        <w:tc>
          <w:tcPr>
            <w:tcW w:w="4759" w:type="dxa"/>
            <w:gridSpan w:val="2"/>
          </w:tcPr>
          <w:p w14:paraId="00000101" w14:textId="77777777" w:rsidR="00DE6B1D" w:rsidRDefault="007F0C8B">
            <w:pPr>
              <w:jc w:val="center"/>
              <w:rPr>
                <w:b/>
              </w:rPr>
            </w:pPr>
            <w:r>
              <w:rPr>
                <w:b/>
              </w:rPr>
              <w:t xml:space="preserve">Aktuell: </w:t>
            </w:r>
            <w:sdt>
              <w:sdtPr>
                <w:tag w:val="goog_rdk_1"/>
                <w:id w:val="-1590312177"/>
              </w:sdtPr>
              <w:sdtEndPr/>
              <w:sdtContent/>
            </w:sdt>
            <w:sdt>
              <w:sdtPr>
                <w:tag w:val="goog_rdk_2"/>
                <w:id w:val="1952427532"/>
              </w:sdtPr>
              <w:sdtEndPr/>
              <w:sdtContent/>
            </w:sdt>
            <w:r>
              <w:rPr>
                <w:b/>
              </w:rPr>
              <w:t>berentet/arbeitsunfähig/krankgeschrieben</w:t>
            </w:r>
          </w:p>
        </w:tc>
      </w:tr>
      <w:tr w:rsidR="00DE6B1D" w14:paraId="5F4EAB29" w14:textId="77777777">
        <w:tc>
          <w:tcPr>
            <w:tcW w:w="4759" w:type="dxa"/>
            <w:gridSpan w:val="2"/>
          </w:tcPr>
          <w:p w14:paraId="00000103" w14:textId="77777777" w:rsidR="00DE6B1D" w:rsidRDefault="00DE6B1D"/>
          <w:p w14:paraId="00000104" w14:textId="77777777" w:rsidR="00DE6B1D" w:rsidRDefault="00DE6B1D"/>
          <w:p w14:paraId="00000105" w14:textId="77777777" w:rsidR="00DE6B1D" w:rsidRDefault="00DE6B1D"/>
        </w:tc>
        <w:tc>
          <w:tcPr>
            <w:tcW w:w="4759" w:type="dxa"/>
            <w:gridSpan w:val="2"/>
          </w:tcPr>
          <w:p w14:paraId="00000107" w14:textId="77777777" w:rsidR="00DE6B1D" w:rsidRDefault="00DE6B1D"/>
          <w:p w14:paraId="00000108" w14:textId="77777777" w:rsidR="00DE6B1D" w:rsidRDefault="00DE6B1D"/>
          <w:p w14:paraId="00000109" w14:textId="77777777" w:rsidR="00DE6B1D" w:rsidRDefault="00DE6B1D"/>
        </w:tc>
        <w:tc>
          <w:tcPr>
            <w:tcW w:w="4759" w:type="dxa"/>
            <w:gridSpan w:val="2"/>
          </w:tcPr>
          <w:p w14:paraId="0000010B" w14:textId="77777777" w:rsidR="00DE6B1D" w:rsidRDefault="00DE6B1D"/>
          <w:p w14:paraId="0000010C" w14:textId="77777777" w:rsidR="00DE6B1D" w:rsidRDefault="00DE6B1D"/>
        </w:tc>
      </w:tr>
      <w:tr w:rsidR="00DE6B1D" w14:paraId="68092D0E" w14:textId="77777777">
        <w:tc>
          <w:tcPr>
            <w:tcW w:w="4759" w:type="dxa"/>
            <w:gridSpan w:val="2"/>
          </w:tcPr>
          <w:p w14:paraId="0000010E" w14:textId="77777777" w:rsidR="00DE6B1D" w:rsidRDefault="007F0C8B">
            <w:pPr>
              <w:jc w:val="center"/>
              <w:rPr>
                <w:b/>
              </w:rPr>
            </w:pPr>
            <w:r>
              <w:rPr>
                <w:b/>
              </w:rPr>
              <w:t>Beruf</w:t>
            </w:r>
          </w:p>
        </w:tc>
        <w:tc>
          <w:tcPr>
            <w:tcW w:w="4759" w:type="dxa"/>
            <w:gridSpan w:val="2"/>
          </w:tcPr>
          <w:p w14:paraId="00000110" w14:textId="77777777" w:rsidR="00DE6B1D" w:rsidRDefault="007F0C8B">
            <w:pPr>
              <w:jc w:val="center"/>
              <w:rPr>
                <w:b/>
              </w:rPr>
            </w:pPr>
            <w:r>
              <w:rPr>
                <w:b/>
              </w:rPr>
              <w:t>Höchster Bildungsabschluss</w:t>
            </w:r>
          </w:p>
        </w:tc>
        <w:tc>
          <w:tcPr>
            <w:tcW w:w="4759" w:type="dxa"/>
            <w:gridSpan w:val="2"/>
          </w:tcPr>
          <w:p w14:paraId="00000112" w14:textId="77777777" w:rsidR="00DE6B1D" w:rsidRDefault="00DE6B1D">
            <w:pPr>
              <w:jc w:val="center"/>
              <w:rPr>
                <w:b/>
              </w:rPr>
            </w:pPr>
          </w:p>
        </w:tc>
      </w:tr>
      <w:tr w:rsidR="00DE6B1D" w14:paraId="43125C7C" w14:textId="77777777">
        <w:tc>
          <w:tcPr>
            <w:tcW w:w="4759" w:type="dxa"/>
            <w:gridSpan w:val="2"/>
          </w:tcPr>
          <w:p w14:paraId="00000114" w14:textId="77777777" w:rsidR="00DE6B1D" w:rsidRDefault="00DE6B1D"/>
          <w:p w14:paraId="00000115" w14:textId="77777777" w:rsidR="00DE6B1D" w:rsidRDefault="00DE6B1D"/>
          <w:p w14:paraId="00000116" w14:textId="77777777" w:rsidR="00DE6B1D" w:rsidRDefault="00DE6B1D"/>
        </w:tc>
        <w:tc>
          <w:tcPr>
            <w:tcW w:w="4759" w:type="dxa"/>
            <w:gridSpan w:val="2"/>
          </w:tcPr>
          <w:p w14:paraId="00000118" w14:textId="77777777" w:rsidR="00DE6B1D" w:rsidRDefault="00DE6B1D"/>
          <w:p w14:paraId="00000119" w14:textId="77777777" w:rsidR="00DE6B1D" w:rsidRDefault="00DE6B1D"/>
          <w:p w14:paraId="0000011A" w14:textId="77777777" w:rsidR="00DE6B1D" w:rsidRDefault="00DE6B1D"/>
        </w:tc>
        <w:tc>
          <w:tcPr>
            <w:tcW w:w="4759" w:type="dxa"/>
            <w:gridSpan w:val="2"/>
          </w:tcPr>
          <w:p w14:paraId="0000011C" w14:textId="77777777" w:rsidR="00DE6B1D" w:rsidRDefault="00DE6B1D"/>
        </w:tc>
      </w:tr>
    </w:tbl>
    <w:p w14:paraId="0000011E" w14:textId="77777777" w:rsidR="00DE6B1D" w:rsidRDefault="00DE6B1D"/>
    <w:p w14:paraId="0000011F" w14:textId="77777777" w:rsidR="00DE6B1D" w:rsidRDefault="00DE6B1D"/>
    <w:sectPr w:rsidR="00DE6B1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134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6574DF" w14:textId="77777777" w:rsidR="00BD141E" w:rsidRDefault="00BD141E">
      <w:r>
        <w:separator/>
      </w:r>
    </w:p>
  </w:endnote>
  <w:endnote w:type="continuationSeparator" w:id="0">
    <w:p w14:paraId="224128D2" w14:textId="77777777" w:rsidR="00BD141E" w:rsidRDefault="00BD1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123" w14:textId="77777777" w:rsidR="00DE6B1D" w:rsidRDefault="007F0C8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124" w14:textId="77777777" w:rsidR="00DE6B1D" w:rsidRDefault="00DE6B1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120" w14:textId="0FA2F04A" w:rsidR="00DE6B1D" w:rsidRDefault="007F0C8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65267">
      <w:rPr>
        <w:noProof/>
        <w:color w:val="000000"/>
      </w:rPr>
      <w:t>5</w:t>
    </w:r>
    <w:r>
      <w:rPr>
        <w:color w:val="000000"/>
      </w:rPr>
      <w:fldChar w:fldCharType="end"/>
    </w:r>
  </w:p>
  <w:p w14:paraId="00000121" w14:textId="468C26BE" w:rsidR="00DE6B1D" w:rsidRDefault="007F0C8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  <w:r>
      <w:rPr>
        <w:color w:val="000000"/>
      </w:rPr>
      <w:t xml:space="preserve">Leitfaden </w:t>
    </w:r>
    <w:proofErr w:type="spellStart"/>
    <w:proofErr w:type="gramStart"/>
    <w:r>
      <w:rPr>
        <w:color w:val="000000"/>
      </w:rPr>
      <w:t>Patient:innen</w:t>
    </w:r>
    <w:proofErr w:type="spellEnd"/>
    <w:proofErr w:type="gramEnd"/>
    <w:r>
      <w:rPr>
        <w:color w:val="000000"/>
      </w:rPr>
      <w:t>- Version 1.</w:t>
    </w:r>
    <w:r w:rsidR="0094700E">
      <w:rPr>
        <w:color w:val="000000"/>
      </w:rPr>
      <w:t>2</w:t>
    </w:r>
    <w:r>
      <w:rPr>
        <w:color w:val="000000"/>
      </w:rPr>
      <w:t xml:space="preserve"> – </w:t>
    </w:r>
    <w:r w:rsidR="0094700E">
      <w:t>20</w:t>
    </w:r>
    <w:r w:rsidR="0094700E">
      <w:rPr>
        <w:color w:val="000000"/>
      </w:rPr>
      <w:t>.10</w:t>
    </w:r>
    <w:r>
      <w:rPr>
        <w:color w:val="000000"/>
      </w:rPr>
      <w:t>.202</w:t>
    </w:r>
    <w:r>
      <w:t>3</w:t>
    </w:r>
  </w:p>
  <w:p w14:paraId="00000122" w14:textId="77777777" w:rsidR="00DE6B1D" w:rsidRDefault="00DE6B1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E5EBC8" w14:textId="77777777" w:rsidR="0094700E" w:rsidRDefault="0094700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5CBCA5" w14:textId="77777777" w:rsidR="00BD141E" w:rsidRDefault="00BD141E">
      <w:r>
        <w:separator/>
      </w:r>
    </w:p>
  </w:footnote>
  <w:footnote w:type="continuationSeparator" w:id="0">
    <w:p w14:paraId="170A3642" w14:textId="77777777" w:rsidR="00BD141E" w:rsidRDefault="00BD14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B4B04E" w14:textId="77777777" w:rsidR="0094700E" w:rsidRDefault="0094700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DDDDD3" w14:textId="77777777" w:rsidR="0094700E" w:rsidRDefault="0094700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EE6AE3" w14:textId="77777777" w:rsidR="0094700E" w:rsidRDefault="0094700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187814"/>
    <w:multiLevelType w:val="multilevel"/>
    <w:tmpl w:val="F5BE207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351082A"/>
    <w:multiLevelType w:val="hybridMultilevel"/>
    <w:tmpl w:val="399EF3B6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B1D"/>
    <w:rsid w:val="000135C9"/>
    <w:rsid w:val="001437E3"/>
    <w:rsid w:val="0024620A"/>
    <w:rsid w:val="007F0C8B"/>
    <w:rsid w:val="008355AD"/>
    <w:rsid w:val="0094700E"/>
    <w:rsid w:val="00B65267"/>
    <w:rsid w:val="00BC67FC"/>
    <w:rsid w:val="00BD141E"/>
    <w:rsid w:val="00CE422E"/>
    <w:rsid w:val="00CE6E0C"/>
    <w:rsid w:val="00DE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C16EDE"/>
  <w15:docId w15:val="{C2C613DB-E620-4220-9C6D-FF16C08DC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67EB0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table" w:styleId="Tabellenraster">
    <w:name w:val="Table Grid"/>
    <w:basedOn w:val="NormaleTabelle"/>
    <w:uiPriority w:val="39"/>
    <w:rsid w:val="00274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A266A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enabsatz">
    <w:name w:val="List Paragraph"/>
    <w:basedOn w:val="Standard"/>
    <w:uiPriority w:val="34"/>
    <w:qFormat/>
    <w:rsid w:val="00F119B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491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491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02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028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02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02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028B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0C45B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C45BD"/>
  </w:style>
  <w:style w:type="character" w:styleId="Seitenzahl">
    <w:name w:val="page number"/>
    <w:basedOn w:val="Absatz-Standardschriftart"/>
    <w:uiPriority w:val="99"/>
    <w:semiHidden/>
    <w:unhideWhenUsed/>
    <w:rsid w:val="000C45BD"/>
  </w:style>
  <w:style w:type="paragraph" w:styleId="Kopfzeile">
    <w:name w:val="header"/>
    <w:basedOn w:val="Standard"/>
    <w:link w:val="KopfzeileZchn"/>
    <w:uiPriority w:val="99"/>
    <w:unhideWhenUsed/>
    <w:rsid w:val="000C45B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C45BD"/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53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qrMtGHWmMF0o5p5J+Vp8GB8H4hg==">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7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orf, Harriet</cp:lastModifiedBy>
  <cp:revision>3</cp:revision>
  <dcterms:created xsi:type="dcterms:W3CDTF">2025-02-19T14:34:00Z</dcterms:created>
  <dcterms:modified xsi:type="dcterms:W3CDTF">2025-02-20T04:45:00Z</dcterms:modified>
</cp:coreProperties>
</file>